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32C" w:rsidRDefault="0024432C" w:rsidP="0024432C">
      <w:pPr>
        <w:pStyle w:val="CitaviBibliographyEntry"/>
        <w:spacing w:line="480" w:lineRule="auto"/>
        <w:ind w:left="1410" w:hanging="1410"/>
        <w:jc w:val="both"/>
        <w:rPr>
          <w:b/>
          <w:lang w:val="en-GB"/>
        </w:rPr>
      </w:pPr>
      <w:r>
        <w:rPr>
          <w:b/>
          <w:lang w:val="en-GB"/>
        </w:rPr>
        <w:t>S</w:t>
      </w:r>
      <w:r w:rsidR="0007111B">
        <w:rPr>
          <w:b/>
          <w:lang w:val="en-GB"/>
        </w:rPr>
        <w:t>6</w:t>
      </w:r>
      <w:r>
        <w:rPr>
          <w:b/>
          <w:lang w:val="en-GB"/>
        </w:rPr>
        <w:t xml:space="preserve"> Table. </w:t>
      </w:r>
      <w:r>
        <w:rPr>
          <w:b/>
          <w:lang w:val="en-GB"/>
        </w:rPr>
        <w:tab/>
        <w:t xml:space="preserve">BP GOs for </w:t>
      </w:r>
      <w:r w:rsidR="0007111B">
        <w:rPr>
          <w:b/>
          <w:lang w:val="en-GB"/>
        </w:rPr>
        <w:t xml:space="preserve">Duroc </w:t>
      </w:r>
      <w:r>
        <w:rPr>
          <w:b/>
          <w:lang w:val="en-GB"/>
        </w:rPr>
        <w:t xml:space="preserve">cluster 32 </w:t>
      </w:r>
      <w:r w:rsidR="0007111B">
        <w:rPr>
          <w:b/>
          <w:lang w:val="en-GB"/>
        </w:rPr>
        <w:t>in</w:t>
      </w:r>
      <w:r>
        <w:rPr>
          <w:b/>
          <w:lang w:val="en-GB"/>
        </w:rPr>
        <w:t xml:space="preserve"> lung DCs post PRRSV infection.</w:t>
      </w:r>
    </w:p>
    <w:tbl>
      <w:tblPr>
        <w:tblStyle w:val="Tabellenraster"/>
        <w:tblW w:w="9288" w:type="dxa"/>
        <w:tblLook w:val="04A0" w:firstRow="1" w:lastRow="0" w:firstColumn="1" w:lastColumn="0" w:noHBand="0" w:noVBand="1"/>
      </w:tblPr>
      <w:tblGrid>
        <w:gridCol w:w="1470"/>
        <w:gridCol w:w="2825"/>
        <w:gridCol w:w="1065"/>
        <w:gridCol w:w="976"/>
        <w:gridCol w:w="1476"/>
        <w:gridCol w:w="1476"/>
      </w:tblGrid>
      <w:tr w:rsidR="00947BD1" w:rsidRPr="00947BD1" w:rsidTr="00947BD1">
        <w:tc>
          <w:tcPr>
            <w:tcW w:w="1470" w:type="dxa"/>
          </w:tcPr>
          <w:p w:rsidR="00947BD1" w:rsidRPr="00EA6A92" w:rsidRDefault="00947BD1" w:rsidP="00B54243">
            <w:pPr>
              <w:rPr>
                <w:lang w:val="en-GB"/>
              </w:rPr>
            </w:pPr>
            <w:r>
              <w:rPr>
                <w:rFonts w:eastAsia="Calibri"/>
                <w:b/>
                <w:color w:val="000000"/>
                <w:lang w:val="en-GB"/>
              </w:rPr>
              <w:t>GO ID</w:t>
            </w:r>
          </w:p>
        </w:tc>
        <w:tc>
          <w:tcPr>
            <w:tcW w:w="2825" w:type="dxa"/>
          </w:tcPr>
          <w:p w:rsidR="00947BD1" w:rsidRPr="00EA6A92" w:rsidRDefault="00947BD1" w:rsidP="00B54243">
            <w:pPr>
              <w:rPr>
                <w:b/>
                <w:lang w:val="en-GB"/>
              </w:rPr>
            </w:pPr>
            <w:r w:rsidRPr="000A3F9A">
              <w:rPr>
                <w:rFonts w:eastAsia="Calibri"/>
                <w:b/>
                <w:color w:val="000000"/>
                <w:lang w:val="en-GB"/>
              </w:rPr>
              <w:t>Biological process</w:t>
            </w:r>
          </w:p>
        </w:tc>
        <w:tc>
          <w:tcPr>
            <w:tcW w:w="1065" w:type="dxa"/>
          </w:tcPr>
          <w:p w:rsidR="00947BD1" w:rsidRPr="00EA6A92" w:rsidRDefault="00947BD1" w:rsidP="00B54243">
            <w:pPr>
              <w:rPr>
                <w:b/>
                <w:lang w:val="en-GB"/>
              </w:rPr>
            </w:pPr>
            <w:r w:rsidRPr="00EA6A92">
              <w:rPr>
                <w:b/>
                <w:lang w:val="en-GB"/>
              </w:rPr>
              <w:t>Gene Counts</w:t>
            </w:r>
          </w:p>
        </w:tc>
        <w:tc>
          <w:tcPr>
            <w:tcW w:w="976" w:type="dxa"/>
          </w:tcPr>
          <w:p w:rsidR="00947BD1" w:rsidRPr="00947BD1" w:rsidRDefault="00947BD1" w:rsidP="00B54243">
            <w:pPr>
              <w:rPr>
                <w:b/>
                <w:lang w:val="en-GB"/>
              </w:rPr>
            </w:pPr>
            <w:r w:rsidRPr="00947BD1">
              <w:rPr>
                <w:b/>
                <w:lang w:val="en-GB"/>
              </w:rPr>
              <w:t>P-value</w:t>
            </w:r>
          </w:p>
        </w:tc>
        <w:tc>
          <w:tcPr>
            <w:tcW w:w="1476" w:type="dxa"/>
          </w:tcPr>
          <w:p w:rsidR="00947BD1" w:rsidRPr="00947BD1" w:rsidRDefault="00947BD1" w:rsidP="00276B60">
            <w:pPr>
              <w:rPr>
                <w:b/>
                <w:lang w:val="en-US"/>
              </w:rPr>
            </w:pPr>
            <w:r w:rsidRPr="00947BD1">
              <w:rPr>
                <w:b/>
                <w:lang w:val="en-US"/>
              </w:rPr>
              <w:t>Bon. Adj.</w:t>
            </w:r>
            <w:r w:rsidRPr="00947BD1">
              <w:rPr>
                <w:b/>
                <w:lang w:val="en-US"/>
              </w:rPr>
              <w:t xml:space="preserve"> p-values</w:t>
            </w:r>
          </w:p>
        </w:tc>
        <w:tc>
          <w:tcPr>
            <w:tcW w:w="1476" w:type="dxa"/>
          </w:tcPr>
          <w:p w:rsidR="00947BD1" w:rsidRPr="00947BD1" w:rsidRDefault="00947BD1" w:rsidP="00276B60">
            <w:pPr>
              <w:rPr>
                <w:b/>
                <w:lang w:val="en-US"/>
              </w:rPr>
            </w:pPr>
            <w:r w:rsidRPr="00947BD1">
              <w:rPr>
                <w:b/>
                <w:lang w:val="en-US"/>
              </w:rPr>
              <w:t>FDR</w:t>
            </w:r>
          </w:p>
        </w:tc>
      </w:tr>
      <w:tr w:rsidR="00947BD1" w:rsidRPr="00947BD1" w:rsidTr="00947BD1">
        <w:tc>
          <w:tcPr>
            <w:tcW w:w="1470" w:type="dxa"/>
          </w:tcPr>
          <w:p w:rsidR="00947BD1" w:rsidRPr="00EA6A92" w:rsidRDefault="00947BD1" w:rsidP="00B54243">
            <w:pPr>
              <w:rPr>
                <w:lang w:val="en-GB"/>
              </w:rPr>
            </w:pPr>
            <w:r w:rsidRPr="00EA6A92">
              <w:rPr>
                <w:lang w:val="en-GB"/>
              </w:rPr>
              <w:t>GO:0000278</w:t>
            </w:r>
          </w:p>
        </w:tc>
        <w:tc>
          <w:tcPr>
            <w:tcW w:w="2825" w:type="dxa"/>
          </w:tcPr>
          <w:p w:rsidR="00947BD1" w:rsidRPr="00EA6A92" w:rsidRDefault="00947BD1" w:rsidP="00B54243">
            <w:pPr>
              <w:rPr>
                <w:lang w:val="en-GB"/>
              </w:rPr>
            </w:pPr>
            <w:r w:rsidRPr="00EA6A92">
              <w:rPr>
                <w:lang w:val="en-GB"/>
              </w:rPr>
              <w:t>mitotic cell cycle</w:t>
            </w:r>
          </w:p>
        </w:tc>
        <w:tc>
          <w:tcPr>
            <w:tcW w:w="1065" w:type="dxa"/>
          </w:tcPr>
          <w:p w:rsidR="00947BD1" w:rsidRPr="00EA6A92" w:rsidRDefault="00947BD1" w:rsidP="00B54243">
            <w:pPr>
              <w:rPr>
                <w:lang w:val="en-GB"/>
              </w:rPr>
            </w:pPr>
            <w:r w:rsidRPr="00EA6A92">
              <w:rPr>
                <w:lang w:val="en-GB"/>
              </w:rPr>
              <w:t>36</w:t>
            </w:r>
          </w:p>
        </w:tc>
        <w:tc>
          <w:tcPr>
            <w:tcW w:w="976" w:type="dxa"/>
          </w:tcPr>
          <w:p w:rsidR="00947BD1" w:rsidRPr="00EA6A92" w:rsidRDefault="00947BD1" w:rsidP="0007111B">
            <w:pPr>
              <w:rPr>
                <w:lang w:val="en-GB"/>
              </w:rPr>
            </w:pPr>
            <w:r w:rsidRPr="00EA6A92">
              <w:rPr>
                <w:lang w:val="en-GB"/>
              </w:rPr>
              <w:t>0.000</w:t>
            </w:r>
          </w:p>
        </w:tc>
        <w:tc>
          <w:tcPr>
            <w:tcW w:w="1476" w:type="dxa"/>
          </w:tcPr>
          <w:p w:rsidR="00947BD1" w:rsidRPr="00B90836" w:rsidRDefault="00947BD1" w:rsidP="00947BD1">
            <w:r>
              <w:t>0.300</w:t>
            </w:r>
          </w:p>
        </w:tc>
        <w:tc>
          <w:tcPr>
            <w:tcW w:w="1476" w:type="dxa"/>
          </w:tcPr>
          <w:p w:rsidR="00947BD1" w:rsidRDefault="00947BD1" w:rsidP="00947BD1">
            <w:r w:rsidRPr="00B90836">
              <w:t>0.003</w:t>
            </w:r>
          </w:p>
        </w:tc>
      </w:tr>
      <w:tr w:rsidR="00947BD1" w:rsidRPr="00947BD1" w:rsidTr="00947BD1">
        <w:tc>
          <w:tcPr>
            <w:tcW w:w="1470" w:type="dxa"/>
          </w:tcPr>
          <w:p w:rsidR="00947BD1" w:rsidRPr="00EA6A92" w:rsidRDefault="00947BD1" w:rsidP="00B54243">
            <w:pPr>
              <w:rPr>
                <w:lang w:val="en-GB"/>
              </w:rPr>
            </w:pPr>
            <w:r w:rsidRPr="00EA6A92">
              <w:rPr>
                <w:lang w:val="en-GB"/>
              </w:rPr>
              <w:t>GO:0001932</w:t>
            </w:r>
          </w:p>
        </w:tc>
        <w:tc>
          <w:tcPr>
            <w:tcW w:w="2825" w:type="dxa"/>
          </w:tcPr>
          <w:p w:rsidR="00947BD1" w:rsidRPr="00947BD1" w:rsidRDefault="00947BD1" w:rsidP="00B54243">
            <w:pPr>
              <w:rPr>
                <w:lang w:val="en-US"/>
              </w:rPr>
            </w:pPr>
            <w:r w:rsidRPr="00EA6A92">
              <w:rPr>
                <w:lang w:val="en-GB"/>
              </w:rPr>
              <w:t xml:space="preserve">regulation of protein </w:t>
            </w:r>
            <w:proofErr w:type="spellStart"/>
            <w:r w:rsidRPr="00EA6A92">
              <w:rPr>
                <w:lang w:val="en-GB"/>
              </w:rPr>
              <w:t>ph</w:t>
            </w:r>
            <w:r w:rsidRPr="00947BD1">
              <w:rPr>
                <w:lang w:val="en-US"/>
              </w:rPr>
              <w:t>osphorylation</w:t>
            </w:r>
            <w:proofErr w:type="spellEnd"/>
          </w:p>
        </w:tc>
        <w:tc>
          <w:tcPr>
            <w:tcW w:w="1065" w:type="dxa"/>
          </w:tcPr>
          <w:p w:rsidR="00947BD1" w:rsidRPr="00947BD1" w:rsidRDefault="00947BD1" w:rsidP="00B54243">
            <w:pPr>
              <w:rPr>
                <w:lang w:val="en-US"/>
              </w:rPr>
            </w:pPr>
            <w:r w:rsidRPr="00947BD1">
              <w:rPr>
                <w:lang w:val="en-US"/>
              </w:rPr>
              <w:t>30</w:t>
            </w:r>
          </w:p>
        </w:tc>
        <w:tc>
          <w:tcPr>
            <w:tcW w:w="976" w:type="dxa"/>
          </w:tcPr>
          <w:p w:rsidR="00947BD1" w:rsidRPr="00947BD1" w:rsidRDefault="00947BD1" w:rsidP="0007111B">
            <w:pPr>
              <w:rPr>
                <w:lang w:val="en-US"/>
              </w:rPr>
            </w:pPr>
            <w:r w:rsidRPr="00947BD1">
              <w:rPr>
                <w:lang w:val="en-US"/>
              </w:rPr>
              <w:t>0.047</w:t>
            </w:r>
          </w:p>
        </w:tc>
        <w:tc>
          <w:tcPr>
            <w:tcW w:w="1476" w:type="dxa"/>
          </w:tcPr>
          <w:p w:rsidR="00947BD1" w:rsidRPr="004250EC" w:rsidRDefault="00947BD1" w:rsidP="00A60EE2">
            <w:r w:rsidRPr="004250EC">
              <w:t>1</w:t>
            </w:r>
          </w:p>
        </w:tc>
        <w:tc>
          <w:tcPr>
            <w:tcW w:w="1476" w:type="dxa"/>
          </w:tcPr>
          <w:p w:rsidR="00947BD1" w:rsidRDefault="00947BD1" w:rsidP="00947BD1">
            <w:r w:rsidRPr="004250EC">
              <w:t>0.048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947BD1" w:rsidRDefault="00947BD1" w:rsidP="00B54243">
            <w:pPr>
              <w:rPr>
                <w:lang w:val="en-US"/>
              </w:rPr>
            </w:pPr>
            <w:r w:rsidRPr="00947BD1">
              <w:rPr>
                <w:lang w:val="en-US"/>
              </w:rPr>
              <w:t>GO:0002791</w:t>
            </w:r>
          </w:p>
        </w:tc>
        <w:tc>
          <w:tcPr>
            <w:tcW w:w="2825" w:type="dxa"/>
          </w:tcPr>
          <w:p w:rsidR="00947BD1" w:rsidRPr="00EB4650" w:rsidRDefault="00947BD1" w:rsidP="00B54243">
            <w:proofErr w:type="spellStart"/>
            <w:r w:rsidRPr="00947BD1">
              <w:rPr>
                <w:lang w:val="en-US"/>
              </w:rPr>
              <w:t>regulati</w:t>
            </w:r>
            <w:proofErr w:type="spellEnd"/>
            <w:r w:rsidRPr="00EB4650">
              <w:t xml:space="preserve">on </w:t>
            </w:r>
            <w:proofErr w:type="spellStart"/>
            <w:r w:rsidRPr="00EB4650">
              <w:t>of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peptide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secretion</w:t>
            </w:r>
            <w:proofErr w:type="spellEnd"/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9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37</w:t>
            </w:r>
          </w:p>
        </w:tc>
        <w:tc>
          <w:tcPr>
            <w:tcW w:w="1476" w:type="dxa"/>
          </w:tcPr>
          <w:p w:rsidR="00947BD1" w:rsidRPr="00347665" w:rsidRDefault="00947BD1" w:rsidP="00E7750F">
            <w:r w:rsidRPr="00347665">
              <w:t>1</w:t>
            </w:r>
          </w:p>
        </w:tc>
        <w:tc>
          <w:tcPr>
            <w:tcW w:w="1476" w:type="dxa"/>
          </w:tcPr>
          <w:p w:rsidR="00947BD1" w:rsidRDefault="00947BD1" w:rsidP="00947BD1">
            <w:r w:rsidRPr="00347665">
              <w:t>0.041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06605</w:t>
            </w:r>
          </w:p>
        </w:tc>
        <w:tc>
          <w:tcPr>
            <w:tcW w:w="2825" w:type="dxa"/>
          </w:tcPr>
          <w:p w:rsidR="00947BD1" w:rsidRPr="00EB4650" w:rsidRDefault="00947BD1" w:rsidP="00B54243">
            <w:proofErr w:type="spellStart"/>
            <w:r w:rsidRPr="00EB4650">
              <w:t>protein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targeting</w:t>
            </w:r>
            <w:proofErr w:type="spellEnd"/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27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01</w:t>
            </w:r>
          </w:p>
        </w:tc>
        <w:tc>
          <w:tcPr>
            <w:tcW w:w="1476" w:type="dxa"/>
          </w:tcPr>
          <w:p w:rsidR="00947BD1" w:rsidRPr="00AD54ED" w:rsidRDefault="00947BD1" w:rsidP="00947BD1">
            <w:r w:rsidRPr="00AD54ED">
              <w:t>0.870</w:t>
            </w:r>
          </w:p>
        </w:tc>
        <w:tc>
          <w:tcPr>
            <w:tcW w:w="1476" w:type="dxa"/>
          </w:tcPr>
          <w:p w:rsidR="00947BD1" w:rsidRDefault="00947BD1" w:rsidP="00947BD1">
            <w:r w:rsidRPr="00AD54ED">
              <w:t>0.006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06793</w:t>
            </w:r>
          </w:p>
        </w:tc>
        <w:tc>
          <w:tcPr>
            <w:tcW w:w="2825" w:type="dxa"/>
          </w:tcPr>
          <w:p w:rsidR="00947BD1" w:rsidRPr="00EB4650" w:rsidRDefault="00947BD1" w:rsidP="00B54243">
            <w:proofErr w:type="spellStart"/>
            <w:r w:rsidRPr="00EB4650">
              <w:t>phosphorus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metabolic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process</w:t>
            </w:r>
            <w:proofErr w:type="spellEnd"/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90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17</w:t>
            </w:r>
          </w:p>
        </w:tc>
        <w:tc>
          <w:tcPr>
            <w:tcW w:w="1476" w:type="dxa"/>
          </w:tcPr>
          <w:p w:rsidR="00947BD1" w:rsidRPr="007C64E0" w:rsidRDefault="00947BD1" w:rsidP="007F55B3">
            <w:r w:rsidRPr="007C64E0">
              <w:t>1</w:t>
            </w:r>
          </w:p>
        </w:tc>
        <w:tc>
          <w:tcPr>
            <w:tcW w:w="1476" w:type="dxa"/>
          </w:tcPr>
          <w:p w:rsidR="00947BD1" w:rsidRDefault="00947BD1" w:rsidP="00947BD1">
            <w:r w:rsidRPr="007C64E0">
              <w:t>0.029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06996</w:t>
            </w:r>
          </w:p>
        </w:tc>
        <w:tc>
          <w:tcPr>
            <w:tcW w:w="2825" w:type="dxa"/>
          </w:tcPr>
          <w:p w:rsidR="00947BD1" w:rsidRPr="00EB4650" w:rsidRDefault="00947BD1" w:rsidP="00B54243">
            <w:proofErr w:type="spellStart"/>
            <w:r w:rsidRPr="00EB4650">
              <w:t>organelle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organization</w:t>
            </w:r>
            <w:proofErr w:type="spellEnd"/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79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01</w:t>
            </w:r>
          </w:p>
        </w:tc>
        <w:tc>
          <w:tcPr>
            <w:tcW w:w="1476" w:type="dxa"/>
          </w:tcPr>
          <w:p w:rsidR="00947BD1" w:rsidRPr="00735D33" w:rsidRDefault="00947BD1" w:rsidP="00947BD1">
            <w:r w:rsidRPr="00735D33">
              <w:t>0.562</w:t>
            </w:r>
          </w:p>
        </w:tc>
        <w:tc>
          <w:tcPr>
            <w:tcW w:w="1476" w:type="dxa"/>
          </w:tcPr>
          <w:p w:rsidR="00947BD1" w:rsidRDefault="00947BD1" w:rsidP="00947BD1">
            <w:r w:rsidRPr="00735D33">
              <w:t>0.005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07167</w:t>
            </w:r>
          </w:p>
        </w:tc>
        <w:tc>
          <w:tcPr>
            <w:tcW w:w="2825" w:type="dxa"/>
          </w:tcPr>
          <w:p w:rsidR="00947BD1" w:rsidRPr="00EB4650" w:rsidRDefault="00947BD1" w:rsidP="00B54243">
            <w:pPr>
              <w:rPr>
                <w:lang w:val="en-GB"/>
              </w:rPr>
            </w:pPr>
            <w:r w:rsidRPr="00EB4650">
              <w:rPr>
                <w:lang w:val="en-GB"/>
              </w:rPr>
              <w:t xml:space="preserve">enzyme linked receptor protein </w:t>
            </w:r>
            <w:proofErr w:type="spellStart"/>
            <w:r w:rsidRPr="00EB4650">
              <w:rPr>
                <w:lang w:val="en-GB"/>
              </w:rPr>
              <w:t>signaling</w:t>
            </w:r>
            <w:proofErr w:type="spellEnd"/>
            <w:r w:rsidRPr="00EB4650">
              <w:rPr>
                <w:lang w:val="en-GB"/>
              </w:rPr>
              <w:t xml:space="preserve"> pathway</w:t>
            </w:r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39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05</w:t>
            </w:r>
          </w:p>
        </w:tc>
        <w:tc>
          <w:tcPr>
            <w:tcW w:w="1476" w:type="dxa"/>
          </w:tcPr>
          <w:p w:rsidR="00947BD1" w:rsidRPr="004B29CC" w:rsidRDefault="00947BD1" w:rsidP="00CD3CC1">
            <w:r w:rsidRPr="004B29CC">
              <w:t>1</w:t>
            </w:r>
          </w:p>
        </w:tc>
        <w:tc>
          <w:tcPr>
            <w:tcW w:w="1476" w:type="dxa"/>
          </w:tcPr>
          <w:p w:rsidR="00947BD1" w:rsidRDefault="00947BD1" w:rsidP="00947BD1">
            <w:r w:rsidRPr="004B29CC">
              <w:t>0.014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07566</w:t>
            </w:r>
          </w:p>
        </w:tc>
        <w:tc>
          <w:tcPr>
            <w:tcW w:w="2825" w:type="dxa"/>
          </w:tcPr>
          <w:p w:rsidR="00947BD1" w:rsidRPr="00EB4650" w:rsidRDefault="00947BD1" w:rsidP="00B54243">
            <w:proofErr w:type="spellStart"/>
            <w:r w:rsidRPr="00EB4650">
              <w:t>embryo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implantation</w:t>
            </w:r>
            <w:proofErr w:type="spellEnd"/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3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45</w:t>
            </w:r>
          </w:p>
        </w:tc>
        <w:tc>
          <w:tcPr>
            <w:tcW w:w="1476" w:type="dxa"/>
          </w:tcPr>
          <w:p w:rsidR="00947BD1" w:rsidRPr="005C1CE7" w:rsidRDefault="00947BD1" w:rsidP="000032FA">
            <w:r w:rsidRPr="005C1CE7">
              <w:t>1</w:t>
            </w:r>
          </w:p>
        </w:tc>
        <w:tc>
          <w:tcPr>
            <w:tcW w:w="1476" w:type="dxa"/>
          </w:tcPr>
          <w:p w:rsidR="00947BD1" w:rsidRDefault="00947BD1" w:rsidP="00947BD1">
            <w:r w:rsidRPr="005C1CE7">
              <w:t>0.046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36211</w:t>
            </w:r>
          </w:p>
        </w:tc>
        <w:tc>
          <w:tcPr>
            <w:tcW w:w="2825" w:type="dxa"/>
          </w:tcPr>
          <w:p w:rsidR="00947BD1" w:rsidRPr="00EB4650" w:rsidRDefault="00947BD1" w:rsidP="00B54243">
            <w:proofErr w:type="spellStart"/>
            <w:r w:rsidRPr="00EB4650">
              <w:t>protein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modification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process</w:t>
            </w:r>
            <w:proofErr w:type="spellEnd"/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97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04</w:t>
            </w:r>
          </w:p>
        </w:tc>
        <w:tc>
          <w:tcPr>
            <w:tcW w:w="1476" w:type="dxa"/>
          </w:tcPr>
          <w:p w:rsidR="00947BD1" w:rsidRPr="00C434C1" w:rsidRDefault="00947BD1" w:rsidP="00A61DAB">
            <w:r w:rsidRPr="00C434C1">
              <w:t>1</w:t>
            </w:r>
          </w:p>
        </w:tc>
        <w:tc>
          <w:tcPr>
            <w:tcW w:w="1476" w:type="dxa"/>
          </w:tcPr>
          <w:p w:rsidR="00947BD1" w:rsidRDefault="00947BD1" w:rsidP="00947BD1">
            <w:r w:rsidRPr="00C434C1">
              <w:t>0.012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31329</w:t>
            </w:r>
          </w:p>
        </w:tc>
        <w:tc>
          <w:tcPr>
            <w:tcW w:w="2825" w:type="dxa"/>
          </w:tcPr>
          <w:p w:rsidR="00947BD1" w:rsidRPr="00EB4650" w:rsidRDefault="00947BD1" w:rsidP="00B54243">
            <w:pPr>
              <w:rPr>
                <w:lang w:val="en-GB"/>
              </w:rPr>
            </w:pPr>
            <w:r w:rsidRPr="00EB4650">
              <w:rPr>
                <w:lang w:val="en-GB"/>
              </w:rPr>
              <w:t>regulation of cellular catabolic process</w:t>
            </w:r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23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13</w:t>
            </w:r>
          </w:p>
        </w:tc>
        <w:tc>
          <w:tcPr>
            <w:tcW w:w="1476" w:type="dxa"/>
          </w:tcPr>
          <w:p w:rsidR="00947BD1" w:rsidRPr="003F00DB" w:rsidRDefault="00947BD1" w:rsidP="00094637">
            <w:r w:rsidRPr="003F00DB">
              <w:t>1</w:t>
            </w:r>
          </w:p>
        </w:tc>
        <w:tc>
          <w:tcPr>
            <w:tcW w:w="1476" w:type="dxa"/>
          </w:tcPr>
          <w:p w:rsidR="00947BD1" w:rsidRDefault="00947BD1" w:rsidP="00947BD1">
            <w:r w:rsidRPr="003F00DB">
              <w:t>0.025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32270</w:t>
            </w:r>
          </w:p>
        </w:tc>
        <w:tc>
          <w:tcPr>
            <w:tcW w:w="2825" w:type="dxa"/>
          </w:tcPr>
          <w:p w:rsidR="00947BD1" w:rsidRPr="00EB4650" w:rsidRDefault="00947BD1" w:rsidP="00B54243">
            <w:pPr>
              <w:rPr>
                <w:lang w:val="en-GB"/>
              </w:rPr>
            </w:pPr>
            <w:r w:rsidRPr="00EB4650">
              <w:rPr>
                <w:lang w:val="en-GB"/>
              </w:rPr>
              <w:t>positive regulation of cellular protein metabolic process</w:t>
            </w:r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36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01</w:t>
            </w:r>
          </w:p>
        </w:tc>
        <w:tc>
          <w:tcPr>
            <w:tcW w:w="1476" w:type="dxa"/>
          </w:tcPr>
          <w:p w:rsidR="00947BD1" w:rsidRPr="00F1308F" w:rsidRDefault="00947BD1" w:rsidP="00947BD1">
            <w:r w:rsidRPr="00F1308F">
              <w:t>0.721</w:t>
            </w:r>
          </w:p>
        </w:tc>
        <w:tc>
          <w:tcPr>
            <w:tcW w:w="1476" w:type="dxa"/>
          </w:tcPr>
          <w:p w:rsidR="00947BD1" w:rsidRDefault="00947BD1" w:rsidP="00947BD1">
            <w:r w:rsidRPr="00F1308F">
              <w:t>0.006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32502</w:t>
            </w:r>
          </w:p>
        </w:tc>
        <w:tc>
          <w:tcPr>
            <w:tcW w:w="2825" w:type="dxa"/>
          </w:tcPr>
          <w:p w:rsidR="00947BD1" w:rsidRPr="00EB4650" w:rsidRDefault="00947BD1" w:rsidP="00B54243">
            <w:proofErr w:type="spellStart"/>
            <w:r w:rsidRPr="00EB4650">
              <w:t>developmental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process</w:t>
            </w:r>
            <w:proofErr w:type="spellEnd"/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123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23</w:t>
            </w:r>
          </w:p>
        </w:tc>
        <w:tc>
          <w:tcPr>
            <w:tcW w:w="1476" w:type="dxa"/>
          </w:tcPr>
          <w:p w:rsidR="00947BD1" w:rsidRPr="003867C3" w:rsidRDefault="00947BD1" w:rsidP="00B32CD6">
            <w:r w:rsidRPr="003867C3">
              <w:t>1</w:t>
            </w:r>
          </w:p>
        </w:tc>
        <w:tc>
          <w:tcPr>
            <w:tcW w:w="1476" w:type="dxa"/>
          </w:tcPr>
          <w:p w:rsidR="00947BD1" w:rsidRDefault="00947BD1" w:rsidP="00947BD1">
            <w:r w:rsidRPr="003867C3">
              <w:t>0.036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33619</w:t>
            </w:r>
          </w:p>
        </w:tc>
        <w:tc>
          <w:tcPr>
            <w:tcW w:w="2825" w:type="dxa"/>
          </w:tcPr>
          <w:p w:rsidR="00947BD1" w:rsidRPr="00EB4650" w:rsidRDefault="00947BD1" w:rsidP="00B54243">
            <w:proofErr w:type="spellStart"/>
            <w:r w:rsidRPr="00EB4650">
              <w:t>membrane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protein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proteolysis</w:t>
            </w:r>
            <w:proofErr w:type="spellEnd"/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5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05</w:t>
            </w:r>
          </w:p>
        </w:tc>
        <w:tc>
          <w:tcPr>
            <w:tcW w:w="1476" w:type="dxa"/>
          </w:tcPr>
          <w:p w:rsidR="00947BD1" w:rsidRPr="00E22F0D" w:rsidRDefault="00947BD1" w:rsidP="005171B8">
            <w:r w:rsidRPr="00E22F0D">
              <w:t>1</w:t>
            </w:r>
          </w:p>
        </w:tc>
        <w:tc>
          <w:tcPr>
            <w:tcW w:w="1476" w:type="dxa"/>
          </w:tcPr>
          <w:p w:rsidR="00947BD1" w:rsidRDefault="00947BD1" w:rsidP="00947BD1">
            <w:r w:rsidRPr="00E22F0D">
              <w:t>0.014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44093</w:t>
            </w:r>
          </w:p>
        </w:tc>
        <w:tc>
          <w:tcPr>
            <w:tcW w:w="2825" w:type="dxa"/>
          </w:tcPr>
          <w:p w:rsidR="00947BD1" w:rsidRPr="00EB4650" w:rsidRDefault="00947BD1" w:rsidP="00B54243">
            <w:pPr>
              <w:rPr>
                <w:lang w:val="en-GB"/>
              </w:rPr>
            </w:pPr>
            <w:r w:rsidRPr="00EB4650">
              <w:rPr>
                <w:lang w:val="en-GB"/>
              </w:rPr>
              <w:t>positive regulation of molecular function</w:t>
            </w:r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50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01</w:t>
            </w:r>
          </w:p>
        </w:tc>
        <w:tc>
          <w:tcPr>
            <w:tcW w:w="1476" w:type="dxa"/>
          </w:tcPr>
          <w:p w:rsidR="00947BD1" w:rsidRPr="008F47B1" w:rsidRDefault="00947BD1" w:rsidP="00947BD1">
            <w:r w:rsidRPr="008F47B1">
              <w:t>0.466</w:t>
            </w:r>
          </w:p>
        </w:tc>
        <w:tc>
          <w:tcPr>
            <w:tcW w:w="1476" w:type="dxa"/>
          </w:tcPr>
          <w:p w:rsidR="00947BD1" w:rsidRDefault="00947BD1" w:rsidP="00947BD1">
            <w:r w:rsidRPr="008F47B1">
              <w:t>0.004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44249</w:t>
            </w:r>
          </w:p>
        </w:tc>
        <w:tc>
          <w:tcPr>
            <w:tcW w:w="2825" w:type="dxa"/>
          </w:tcPr>
          <w:p w:rsidR="00947BD1" w:rsidRPr="00EB4650" w:rsidRDefault="00947BD1" w:rsidP="00B54243">
            <w:proofErr w:type="spellStart"/>
            <w:r w:rsidRPr="00EB4650">
              <w:t>cellular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biosynthetic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process</w:t>
            </w:r>
            <w:proofErr w:type="spellEnd"/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149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07</w:t>
            </w:r>
          </w:p>
        </w:tc>
        <w:tc>
          <w:tcPr>
            <w:tcW w:w="1476" w:type="dxa"/>
          </w:tcPr>
          <w:p w:rsidR="00947BD1" w:rsidRPr="00021DD9" w:rsidRDefault="00947BD1" w:rsidP="009D0389">
            <w:r w:rsidRPr="00021DD9">
              <w:t>1</w:t>
            </w:r>
          </w:p>
        </w:tc>
        <w:tc>
          <w:tcPr>
            <w:tcW w:w="1476" w:type="dxa"/>
          </w:tcPr>
          <w:p w:rsidR="00947BD1" w:rsidRDefault="00947BD1" w:rsidP="00947BD1">
            <w:r w:rsidRPr="00021DD9">
              <w:t>0.017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44260</w:t>
            </w:r>
          </w:p>
        </w:tc>
        <w:tc>
          <w:tcPr>
            <w:tcW w:w="2825" w:type="dxa"/>
          </w:tcPr>
          <w:p w:rsidR="00947BD1" w:rsidRPr="00EB4650" w:rsidRDefault="00947BD1" w:rsidP="00B54243">
            <w:proofErr w:type="spellStart"/>
            <w:r w:rsidRPr="00EB4650">
              <w:t>cellular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macromolecule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metabolic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process</w:t>
            </w:r>
            <w:proofErr w:type="spellEnd"/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226</w:t>
            </w:r>
          </w:p>
        </w:tc>
        <w:tc>
          <w:tcPr>
            <w:tcW w:w="976" w:type="dxa"/>
          </w:tcPr>
          <w:p w:rsidR="00947BD1" w:rsidRPr="00EA6A92" w:rsidRDefault="00947BD1" w:rsidP="008748E4">
            <w:pPr>
              <w:rPr>
                <w:lang w:val="en-GB"/>
              </w:rPr>
            </w:pPr>
            <w:r w:rsidRPr="00EA6A92">
              <w:rPr>
                <w:lang w:val="en-GB"/>
              </w:rPr>
              <w:t>0.000</w:t>
            </w:r>
          </w:p>
        </w:tc>
        <w:tc>
          <w:tcPr>
            <w:tcW w:w="1476" w:type="dxa"/>
          </w:tcPr>
          <w:p w:rsidR="00947BD1" w:rsidRPr="00A80773" w:rsidRDefault="00947BD1" w:rsidP="00947BD1">
            <w:r w:rsidRPr="00A80773">
              <w:t>0.008</w:t>
            </w:r>
          </w:p>
        </w:tc>
        <w:tc>
          <w:tcPr>
            <w:tcW w:w="1476" w:type="dxa"/>
          </w:tcPr>
          <w:p w:rsidR="00947BD1" w:rsidRDefault="00947BD1" w:rsidP="00947BD1">
            <w:r w:rsidRPr="00A80773">
              <w:t>0.000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44703</w:t>
            </w:r>
          </w:p>
        </w:tc>
        <w:tc>
          <w:tcPr>
            <w:tcW w:w="2825" w:type="dxa"/>
          </w:tcPr>
          <w:p w:rsidR="00947BD1" w:rsidRPr="00EB4650" w:rsidRDefault="00947BD1" w:rsidP="00B54243">
            <w:r w:rsidRPr="00EB4650">
              <w:t>multi-</w:t>
            </w:r>
            <w:proofErr w:type="spellStart"/>
            <w:r w:rsidRPr="00EB4650">
              <w:t>organism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reproductive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process</w:t>
            </w:r>
            <w:proofErr w:type="spellEnd"/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22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17</w:t>
            </w:r>
          </w:p>
        </w:tc>
        <w:tc>
          <w:tcPr>
            <w:tcW w:w="1476" w:type="dxa"/>
          </w:tcPr>
          <w:p w:rsidR="00947BD1" w:rsidRPr="00446398" w:rsidRDefault="00947BD1" w:rsidP="009F36EC">
            <w:r w:rsidRPr="00446398">
              <w:t>1</w:t>
            </w:r>
          </w:p>
        </w:tc>
        <w:tc>
          <w:tcPr>
            <w:tcW w:w="1476" w:type="dxa"/>
          </w:tcPr>
          <w:p w:rsidR="00947BD1" w:rsidRDefault="00947BD1" w:rsidP="00947BD1">
            <w:r w:rsidRPr="00446398">
              <w:t>0.029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44706</w:t>
            </w:r>
          </w:p>
        </w:tc>
        <w:tc>
          <w:tcPr>
            <w:tcW w:w="2825" w:type="dxa"/>
          </w:tcPr>
          <w:p w:rsidR="00947BD1" w:rsidRPr="00EB4650" w:rsidRDefault="00947BD1" w:rsidP="00B54243">
            <w:r w:rsidRPr="00EB4650">
              <w:t>multi-</w:t>
            </w:r>
            <w:proofErr w:type="spellStart"/>
            <w:r w:rsidRPr="00EB4650">
              <w:t>multicellular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organism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process</w:t>
            </w:r>
            <w:proofErr w:type="spellEnd"/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8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48</w:t>
            </w:r>
          </w:p>
        </w:tc>
        <w:tc>
          <w:tcPr>
            <w:tcW w:w="1476" w:type="dxa"/>
          </w:tcPr>
          <w:p w:rsidR="00947BD1" w:rsidRPr="00C309CA" w:rsidRDefault="00947BD1" w:rsidP="00374FE7">
            <w:r w:rsidRPr="00C309CA">
              <w:t>1</w:t>
            </w:r>
          </w:p>
        </w:tc>
        <w:tc>
          <w:tcPr>
            <w:tcW w:w="1476" w:type="dxa"/>
          </w:tcPr>
          <w:p w:rsidR="00947BD1" w:rsidRDefault="00947BD1" w:rsidP="00947BD1">
            <w:r w:rsidRPr="00C309CA">
              <w:t>0.048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45184</w:t>
            </w:r>
          </w:p>
        </w:tc>
        <w:tc>
          <w:tcPr>
            <w:tcW w:w="2825" w:type="dxa"/>
          </w:tcPr>
          <w:p w:rsidR="00947BD1" w:rsidRPr="00EB4650" w:rsidRDefault="00947BD1" w:rsidP="00B54243">
            <w:proofErr w:type="spellStart"/>
            <w:r w:rsidRPr="00EB4650">
              <w:t>establishment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of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protein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localization</w:t>
            </w:r>
            <w:proofErr w:type="spellEnd"/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62</w:t>
            </w:r>
          </w:p>
        </w:tc>
        <w:tc>
          <w:tcPr>
            <w:tcW w:w="976" w:type="dxa"/>
          </w:tcPr>
          <w:p w:rsidR="00947BD1" w:rsidRPr="00EA6A92" w:rsidRDefault="00947BD1" w:rsidP="008748E4">
            <w:pPr>
              <w:rPr>
                <w:lang w:val="en-GB"/>
              </w:rPr>
            </w:pPr>
            <w:r w:rsidRPr="00EA6A92">
              <w:rPr>
                <w:lang w:val="en-GB"/>
              </w:rPr>
              <w:t>0.000</w:t>
            </w:r>
          </w:p>
        </w:tc>
        <w:tc>
          <w:tcPr>
            <w:tcW w:w="1476" w:type="dxa"/>
          </w:tcPr>
          <w:p w:rsidR="00947BD1" w:rsidRPr="00DC71AB" w:rsidRDefault="00947BD1" w:rsidP="00947BD1">
            <w:r w:rsidRPr="00DC71AB">
              <w:t>0.000</w:t>
            </w:r>
          </w:p>
        </w:tc>
        <w:tc>
          <w:tcPr>
            <w:tcW w:w="1476" w:type="dxa"/>
          </w:tcPr>
          <w:p w:rsidR="00947BD1" w:rsidRDefault="00947BD1" w:rsidP="00947BD1">
            <w:r>
              <w:t>0.000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45937</w:t>
            </w:r>
          </w:p>
        </w:tc>
        <w:tc>
          <w:tcPr>
            <w:tcW w:w="2825" w:type="dxa"/>
          </w:tcPr>
          <w:p w:rsidR="00947BD1" w:rsidRPr="00EB4650" w:rsidRDefault="00947BD1" w:rsidP="00B54243">
            <w:pPr>
              <w:rPr>
                <w:lang w:val="en-GB"/>
              </w:rPr>
            </w:pPr>
            <w:r w:rsidRPr="00EB4650">
              <w:rPr>
                <w:lang w:val="en-GB"/>
              </w:rPr>
              <w:t>positive regulation of phosphate metabolic process</w:t>
            </w:r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25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34</w:t>
            </w:r>
          </w:p>
        </w:tc>
        <w:tc>
          <w:tcPr>
            <w:tcW w:w="1476" w:type="dxa"/>
          </w:tcPr>
          <w:p w:rsidR="00947BD1" w:rsidRPr="00EC1560" w:rsidRDefault="00947BD1" w:rsidP="001A51E6">
            <w:r w:rsidRPr="00EC1560">
              <w:t>1</w:t>
            </w:r>
          </w:p>
        </w:tc>
        <w:tc>
          <w:tcPr>
            <w:tcW w:w="1476" w:type="dxa"/>
          </w:tcPr>
          <w:p w:rsidR="00947BD1" w:rsidRDefault="00947BD1" w:rsidP="00947BD1">
            <w:r w:rsidRPr="00EC1560">
              <w:t>0.039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70727</w:t>
            </w:r>
          </w:p>
        </w:tc>
        <w:tc>
          <w:tcPr>
            <w:tcW w:w="2825" w:type="dxa"/>
          </w:tcPr>
          <w:p w:rsidR="00947BD1" w:rsidRPr="00EB4650" w:rsidRDefault="00947BD1" w:rsidP="00B54243">
            <w:proofErr w:type="spellStart"/>
            <w:r w:rsidRPr="00EB4650">
              <w:t>cellular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macromolecule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localization</w:t>
            </w:r>
            <w:proofErr w:type="spellEnd"/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58</w:t>
            </w:r>
          </w:p>
        </w:tc>
        <w:tc>
          <w:tcPr>
            <w:tcW w:w="976" w:type="dxa"/>
          </w:tcPr>
          <w:p w:rsidR="00947BD1" w:rsidRPr="00EA6A92" w:rsidRDefault="00947BD1" w:rsidP="008748E4">
            <w:pPr>
              <w:rPr>
                <w:lang w:val="en-GB"/>
              </w:rPr>
            </w:pPr>
            <w:r w:rsidRPr="00EA6A92">
              <w:rPr>
                <w:lang w:val="en-GB"/>
              </w:rPr>
              <w:t>0.000</w:t>
            </w:r>
          </w:p>
        </w:tc>
        <w:tc>
          <w:tcPr>
            <w:tcW w:w="1476" w:type="dxa"/>
          </w:tcPr>
          <w:p w:rsidR="00947BD1" w:rsidRPr="00F52C3B" w:rsidRDefault="00947BD1" w:rsidP="00947BD1">
            <w:r w:rsidRPr="00F52C3B">
              <w:t>0.000</w:t>
            </w:r>
          </w:p>
        </w:tc>
        <w:tc>
          <w:tcPr>
            <w:tcW w:w="1476" w:type="dxa"/>
          </w:tcPr>
          <w:p w:rsidR="00947BD1" w:rsidRDefault="00947BD1" w:rsidP="001726EC">
            <w:r>
              <w:t>0.000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46883</w:t>
            </w:r>
          </w:p>
        </w:tc>
        <w:tc>
          <w:tcPr>
            <w:tcW w:w="2825" w:type="dxa"/>
          </w:tcPr>
          <w:p w:rsidR="00947BD1" w:rsidRPr="00EB4650" w:rsidRDefault="00947BD1" w:rsidP="00B54243">
            <w:proofErr w:type="spellStart"/>
            <w:r w:rsidRPr="00EB4650">
              <w:t>regulation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of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hormone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secretion</w:t>
            </w:r>
            <w:proofErr w:type="spellEnd"/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10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38</w:t>
            </w:r>
          </w:p>
        </w:tc>
        <w:tc>
          <w:tcPr>
            <w:tcW w:w="1476" w:type="dxa"/>
          </w:tcPr>
          <w:p w:rsidR="00947BD1" w:rsidRPr="006E484C" w:rsidRDefault="00947BD1" w:rsidP="00D229D9">
            <w:r w:rsidRPr="006E484C">
              <w:t>1</w:t>
            </w:r>
          </w:p>
        </w:tc>
        <w:tc>
          <w:tcPr>
            <w:tcW w:w="1476" w:type="dxa"/>
          </w:tcPr>
          <w:p w:rsidR="00947BD1" w:rsidRDefault="00947BD1" w:rsidP="00947BD1">
            <w:r w:rsidRPr="006E484C">
              <w:t>0.042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48519</w:t>
            </w:r>
          </w:p>
        </w:tc>
        <w:tc>
          <w:tcPr>
            <w:tcW w:w="2825" w:type="dxa"/>
          </w:tcPr>
          <w:p w:rsidR="00947BD1" w:rsidRPr="00EB4650" w:rsidRDefault="00947BD1" w:rsidP="00B54243">
            <w:pPr>
              <w:rPr>
                <w:lang w:val="en-GB"/>
              </w:rPr>
            </w:pPr>
            <w:r w:rsidRPr="00EB4650">
              <w:rPr>
                <w:lang w:val="en-GB"/>
              </w:rPr>
              <w:t>negative regulation of biological process</w:t>
            </w:r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87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01</w:t>
            </w:r>
          </w:p>
        </w:tc>
        <w:tc>
          <w:tcPr>
            <w:tcW w:w="1476" w:type="dxa"/>
          </w:tcPr>
          <w:p w:rsidR="00947BD1" w:rsidRPr="00477F69" w:rsidRDefault="00947BD1" w:rsidP="00947BD1">
            <w:r w:rsidRPr="00477F69">
              <w:t>0.790</w:t>
            </w:r>
          </w:p>
        </w:tc>
        <w:tc>
          <w:tcPr>
            <w:tcW w:w="1476" w:type="dxa"/>
          </w:tcPr>
          <w:p w:rsidR="00947BD1" w:rsidRDefault="00947BD1" w:rsidP="00947BD1">
            <w:r w:rsidRPr="00477F69">
              <w:t>0.006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50790</w:t>
            </w:r>
          </w:p>
        </w:tc>
        <w:tc>
          <w:tcPr>
            <w:tcW w:w="2825" w:type="dxa"/>
          </w:tcPr>
          <w:p w:rsidR="00947BD1" w:rsidRPr="00EB4650" w:rsidRDefault="00947BD1" w:rsidP="00B54243">
            <w:proofErr w:type="spellStart"/>
            <w:r w:rsidRPr="00EB4650">
              <w:t>regulation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of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catalytic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activity</w:t>
            </w:r>
            <w:proofErr w:type="spellEnd"/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60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06</w:t>
            </w:r>
          </w:p>
        </w:tc>
        <w:tc>
          <w:tcPr>
            <w:tcW w:w="1476" w:type="dxa"/>
          </w:tcPr>
          <w:p w:rsidR="00947BD1" w:rsidRPr="002125C3" w:rsidRDefault="00947BD1" w:rsidP="002A24FC">
            <w:r w:rsidRPr="002125C3">
              <w:t>1</w:t>
            </w:r>
          </w:p>
        </w:tc>
        <w:tc>
          <w:tcPr>
            <w:tcW w:w="1476" w:type="dxa"/>
          </w:tcPr>
          <w:p w:rsidR="00947BD1" w:rsidRDefault="00947BD1" w:rsidP="00947BD1">
            <w:r w:rsidRPr="002125C3">
              <w:t>0.016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50796</w:t>
            </w:r>
          </w:p>
        </w:tc>
        <w:tc>
          <w:tcPr>
            <w:tcW w:w="2825" w:type="dxa"/>
          </w:tcPr>
          <w:p w:rsidR="00947BD1" w:rsidRPr="00EB4650" w:rsidRDefault="00947BD1" w:rsidP="00B54243">
            <w:proofErr w:type="spellStart"/>
            <w:r w:rsidRPr="00EB4650">
              <w:t>regulation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of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insulin</w:t>
            </w:r>
            <w:proofErr w:type="spellEnd"/>
            <w:r w:rsidRPr="00EB4650">
              <w:t xml:space="preserve"> </w:t>
            </w:r>
            <w:proofErr w:type="spellStart"/>
            <w:r w:rsidRPr="00EB4650">
              <w:lastRenderedPageBreak/>
              <w:t>secretion</w:t>
            </w:r>
            <w:proofErr w:type="spellEnd"/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lastRenderedPageBreak/>
              <w:t>9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20</w:t>
            </w:r>
          </w:p>
        </w:tc>
        <w:tc>
          <w:tcPr>
            <w:tcW w:w="1476" w:type="dxa"/>
          </w:tcPr>
          <w:p w:rsidR="00947BD1" w:rsidRPr="00E179C8" w:rsidRDefault="00947BD1" w:rsidP="00751D66">
            <w:r w:rsidRPr="00E179C8">
              <w:t>1</w:t>
            </w:r>
          </w:p>
        </w:tc>
        <w:tc>
          <w:tcPr>
            <w:tcW w:w="1476" w:type="dxa"/>
          </w:tcPr>
          <w:p w:rsidR="00947BD1" w:rsidRDefault="00947BD1" w:rsidP="00947BD1">
            <w:r w:rsidRPr="00E179C8">
              <w:t>0.032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lastRenderedPageBreak/>
              <w:t>GO:0051044</w:t>
            </w:r>
          </w:p>
        </w:tc>
        <w:tc>
          <w:tcPr>
            <w:tcW w:w="2825" w:type="dxa"/>
          </w:tcPr>
          <w:p w:rsidR="00947BD1" w:rsidRPr="00EB4650" w:rsidRDefault="00947BD1" w:rsidP="00B54243">
            <w:pPr>
              <w:rPr>
                <w:lang w:val="en-GB"/>
              </w:rPr>
            </w:pPr>
            <w:r w:rsidRPr="00EB4650">
              <w:rPr>
                <w:lang w:val="en-GB"/>
              </w:rPr>
              <w:t xml:space="preserve">positive regulation of membrane protein </w:t>
            </w:r>
            <w:proofErr w:type="spellStart"/>
            <w:r w:rsidRPr="00EB4650">
              <w:rPr>
                <w:lang w:val="en-GB"/>
              </w:rPr>
              <w:t>ectodomain</w:t>
            </w:r>
            <w:proofErr w:type="spellEnd"/>
            <w:r w:rsidRPr="00EB4650">
              <w:rPr>
                <w:lang w:val="en-GB"/>
              </w:rPr>
              <w:t xml:space="preserve"> proteolysis</w:t>
            </w:r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3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05</w:t>
            </w:r>
          </w:p>
        </w:tc>
        <w:tc>
          <w:tcPr>
            <w:tcW w:w="1476" w:type="dxa"/>
          </w:tcPr>
          <w:p w:rsidR="00947BD1" w:rsidRPr="006A786C" w:rsidRDefault="00947BD1" w:rsidP="00C51B09">
            <w:r w:rsidRPr="006A786C">
              <w:t>1</w:t>
            </w:r>
          </w:p>
        </w:tc>
        <w:tc>
          <w:tcPr>
            <w:tcW w:w="1476" w:type="dxa"/>
          </w:tcPr>
          <w:p w:rsidR="00947BD1" w:rsidRDefault="00947BD1" w:rsidP="00947BD1">
            <w:r w:rsidRPr="006A786C">
              <w:t>0.014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51170</w:t>
            </w:r>
          </w:p>
        </w:tc>
        <w:tc>
          <w:tcPr>
            <w:tcW w:w="2825" w:type="dxa"/>
          </w:tcPr>
          <w:p w:rsidR="00947BD1" w:rsidRPr="00EB4650" w:rsidRDefault="00947BD1" w:rsidP="00B54243">
            <w:proofErr w:type="spellStart"/>
            <w:r w:rsidRPr="00EB4650">
              <w:t>nuclear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import</w:t>
            </w:r>
            <w:proofErr w:type="spellEnd"/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11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48</w:t>
            </w:r>
          </w:p>
        </w:tc>
        <w:tc>
          <w:tcPr>
            <w:tcW w:w="1476" w:type="dxa"/>
          </w:tcPr>
          <w:p w:rsidR="00947BD1" w:rsidRPr="008B38A0" w:rsidRDefault="00947BD1" w:rsidP="004262E7">
            <w:r w:rsidRPr="008B38A0">
              <w:t>1</w:t>
            </w:r>
          </w:p>
        </w:tc>
        <w:tc>
          <w:tcPr>
            <w:tcW w:w="1476" w:type="dxa"/>
          </w:tcPr>
          <w:p w:rsidR="00947BD1" w:rsidRDefault="00947BD1" w:rsidP="00947BD1">
            <w:r w:rsidRPr="008B38A0">
              <w:t>0.048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51173</w:t>
            </w:r>
          </w:p>
        </w:tc>
        <w:tc>
          <w:tcPr>
            <w:tcW w:w="2825" w:type="dxa"/>
          </w:tcPr>
          <w:p w:rsidR="00947BD1" w:rsidRPr="00EB4650" w:rsidRDefault="00947BD1" w:rsidP="00B54243">
            <w:pPr>
              <w:rPr>
                <w:lang w:val="en-GB"/>
              </w:rPr>
            </w:pPr>
            <w:r w:rsidRPr="00EB4650">
              <w:rPr>
                <w:lang w:val="en-GB"/>
              </w:rPr>
              <w:t>positive regulation of nitrogen compound metabolic process</w:t>
            </w:r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3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17</w:t>
            </w:r>
          </w:p>
        </w:tc>
        <w:tc>
          <w:tcPr>
            <w:tcW w:w="1476" w:type="dxa"/>
          </w:tcPr>
          <w:p w:rsidR="00947BD1" w:rsidRPr="00956F9D" w:rsidRDefault="00947BD1" w:rsidP="00C83821">
            <w:r w:rsidRPr="00956F9D">
              <w:t>1</w:t>
            </w:r>
          </w:p>
        </w:tc>
        <w:tc>
          <w:tcPr>
            <w:tcW w:w="1476" w:type="dxa"/>
          </w:tcPr>
          <w:p w:rsidR="00947BD1" w:rsidRDefault="00947BD1" w:rsidP="00947BD1">
            <w:r w:rsidRPr="00956F9D">
              <w:t>0.030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51726</w:t>
            </w:r>
          </w:p>
        </w:tc>
        <w:tc>
          <w:tcPr>
            <w:tcW w:w="2825" w:type="dxa"/>
          </w:tcPr>
          <w:p w:rsidR="00947BD1" w:rsidRPr="00EB4650" w:rsidRDefault="00947BD1" w:rsidP="00B54243">
            <w:proofErr w:type="spellStart"/>
            <w:r w:rsidRPr="00EB4650">
              <w:t>regulation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of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cell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cycle</w:t>
            </w:r>
            <w:proofErr w:type="spellEnd"/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17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06</w:t>
            </w:r>
          </w:p>
        </w:tc>
        <w:tc>
          <w:tcPr>
            <w:tcW w:w="1476" w:type="dxa"/>
          </w:tcPr>
          <w:p w:rsidR="00947BD1" w:rsidRPr="00224833" w:rsidRDefault="00947BD1" w:rsidP="00F5119B">
            <w:r w:rsidRPr="00224833">
              <w:t>1</w:t>
            </w:r>
          </w:p>
        </w:tc>
        <w:tc>
          <w:tcPr>
            <w:tcW w:w="1476" w:type="dxa"/>
          </w:tcPr>
          <w:p w:rsidR="00947BD1" w:rsidRDefault="00947BD1" w:rsidP="00947BD1">
            <w:r w:rsidRPr="00224833">
              <w:t>0.016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71363</w:t>
            </w:r>
          </w:p>
        </w:tc>
        <w:tc>
          <w:tcPr>
            <w:tcW w:w="2825" w:type="dxa"/>
          </w:tcPr>
          <w:p w:rsidR="00947BD1" w:rsidRPr="00EB4650" w:rsidRDefault="00947BD1" w:rsidP="00B54243">
            <w:pPr>
              <w:rPr>
                <w:lang w:val="en-GB"/>
              </w:rPr>
            </w:pPr>
            <w:r w:rsidRPr="00EB4650">
              <w:rPr>
                <w:lang w:val="en-GB"/>
              </w:rPr>
              <w:t>cellular response to growth factor stimulus</w:t>
            </w:r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19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31</w:t>
            </w:r>
          </w:p>
        </w:tc>
        <w:tc>
          <w:tcPr>
            <w:tcW w:w="1476" w:type="dxa"/>
          </w:tcPr>
          <w:p w:rsidR="00947BD1" w:rsidRPr="008702D8" w:rsidRDefault="00947BD1" w:rsidP="00B81F41">
            <w:r w:rsidRPr="008702D8">
              <w:t>1</w:t>
            </w:r>
          </w:p>
        </w:tc>
        <w:tc>
          <w:tcPr>
            <w:tcW w:w="1476" w:type="dxa"/>
          </w:tcPr>
          <w:p w:rsidR="00947BD1" w:rsidRDefault="00947BD1" w:rsidP="00947BD1">
            <w:r w:rsidRPr="008702D8">
              <w:t>0.037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71637</w:t>
            </w:r>
          </w:p>
        </w:tc>
        <w:tc>
          <w:tcPr>
            <w:tcW w:w="2825" w:type="dxa"/>
          </w:tcPr>
          <w:p w:rsidR="00947BD1" w:rsidRPr="00EB4650" w:rsidRDefault="00947BD1" w:rsidP="00B54243">
            <w:pPr>
              <w:rPr>
                <w:lang w:val="en-GB"/>
              </w:rPr>
            </w:pPr>
            <w:r w:rsidRPr="00EB4650">
              <w:rPr>
                <w:lang w:val="en-GB"/>
              </w:rPr>
              <w:t>regulation of monocyte chemotactic protein-1 production</w:t>
            </w:r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2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32</w:t>
            </w:r>
          </w:p>
        </w:tc>
        <w:tc>
          <w:tcPr>
            <w:tcW w:w="1476" w:type="dxa"/>
          </w:tcPr>
          <w:p w:rsidR="00947BD1" w:rsidRPr="00312FA5" w:rsidRDefault="00947BD1" w:rsidP="008427C3">
            <w:r w:rsidRPr="00312FA5">
              <w:t>1</w:t>
            </w:r>
          </w:p>
        </w:tc>
        <w:tc>
          <w:tcPr>
            <w:tcW w:w="1476" w:type="dxa"/>
          </w:tcPr>
          <w:p w:rsidR="00947BD1" w:rsidRDefault="00947BD1" w:rsidP="00947BD1">
            <w:r w:rsidRPr="00312FA5">
              <w:t>0.037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71702</w:t>
            </w:r>
          </w:p>
        </w:tc>
        <w:tc>
          <w:tcPr>
            <w:tcW w:w="2825" w:type="dxa"/>
          </w:tcPr>
          <w:p w:rsidR="00947BD1" w:rsidRPr="00EB4650" w:rsidRDefault="00947BD1" w:rsidP="00B54243">
            <w:proofErr w:type="spellStart"/>
            <w:r w:rsidRPr="00EB4650">
              <w:t>organic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substance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transport</w:t>
            </w:r>
            <w:proofErr w:type="spellEnd"/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83</w:t>
            </w:r>
          </w:p>
        </w:tc>
        <w:tc>
          <w:tcPr>
            <w:tcW w:w="976" w:type="dxa"/>
          </w:tcPr>
          <w:p w:rsidR="00947BD1" w:rsidRPr="00EA6A92" w:rsidRDefault="00947BD1" w:rsidP="008748E4">
            <w:pPr>
              <w:rPr>
                <w:lang w:val="en-GB"/>
              </w:rPr>
            </w:pPr>
            <w:r w:rsidRPr="00EA6A92">
              <w:rPr>
                <w:lang w:val="en-GB"/>
              </w:rPr>
              <w:t>0.000</w:t>
            </w:r>
          </w:p>
        </w:tc>
        <w:tc>
          <w:tcPr>
            <w:tcW w:w="1476" w:type="dxa"/>
          </w:tcPr>
          <w:p w:rsidR="00947BD1" w:rsidRPr="00FE7A29" w:rsidRDefault="00947BD1" w:rsidP="00947BD1">
            <w:r w:rsidRPr="00FE7A29">
              <w:t>0.007</w:t>
            </w:r>
          </w:p>
        </w:tc>
        <w:tc>
          <w:tcPr>
            <w:tcW w:w="1476" w:type="dxa"/>
          </w:tcPr>
          <w:p w:rsidR="00947BD1" w:rsidRDefault="00947BD1" w:rsidP="00947BD1">
            <w:r w:rsidRPr="00FE7A29">
              <w:t>0.000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71840</w:t>
            </w:r>
          </w:p>
        </w:tc>
        <w:tc>
          <w:tcPr>
            <w:tcW w:w="2825" w:type="dxa"/>
          </w:tcPr>
          <w:p w:rsidR="00947BD1" w:rsidRPr="00EB4650" w:rsidRDefault="00947BD1" w:rsidP="00B54243">
            <w:pPr>
              <w:rPr>
                <w:lang w:val="en-GB"/>
              </w:rPr>
            </w:pPr>
            <w:r w:rsidRPr="00EB4650">
              <w:rPr>
                <w:lang w:val="en-GB"/>
              </w:rPr>
              <w:t>cellular component organization or biogenesis</w:t>
            </w:r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140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12</w:t>
            </w:r>
          </w:p>
        </w:tc>
        <w:tc>
          <w:tcPr>
            <w:tcW w:w="1476" w:type="dxa"/>
          </w:tcPr>
          <w:p w:rsidR="00947BD1" w:rsidRPr="00836FA7" w:rsidRDefault="00947BD1" w:rsidP="001F0290">
            <w:r w:rsidRPr="00836FA7">
              <w:t>1</w:t>
            </w:r>
          </w:p>
        </w:tc>
        <w:tc>
          <w:tcPr>
            <w:tcW w:w="1476" w:type="dxa"/>
          </w:tcPr>
          <w:p w:rsidR="00947BD1" w:rsidRDefault="00947BD1" w:rsidP="00947BD1">
            <w:r w:rsidRPr="00836FA7">
              <w:t>0.024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90304</w:t>
            </w:r>
          </w:p>
        </w:tc>
        <w:tc>
          <w:tcPr>
            <w:tcW w:w="2825" w:type="dxa"/>
          </w:tcPr>
          <w:p w:rsidR="00947BD1" w:rsidRPr="00EB4650" w:rsidRDefault="00947BD1" w:rsidP="00B54243">
            <w:proofErr w:type="spellStart"/>
            <w:r w:rsidRPr="00EB4650">
              <w:t>nucleic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acid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metabolic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process</w:t>
            </w:r>
            <w:proofErr w:type="spellEnd"/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131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11</w:t>
            </w:r>
          </w:p>
        </w:tc>
        <w:tc>
          <w:tcPr>
            <w:tcW w:w="1476" w:type="dxa"/>
          </w:tcPr>
          <w:p w:rsidR="00947BD1" w:rsidRPr="00E279F6" w:rsidRDefault="00947BD1" w:rsidP="0014287C">
            <w:r w:rsidRPr="00E279F6">
              <w:t>1</w:t>
            </w:r>
          </w:p>
        </w:tc>
        <w:tc>
          <w:tcPr>
            <w:tcW w:w="1476" w:type="dxa"/>
          </w:tcPr>
          <w:p w:rsidR="00947BD1" w:rsidRDefault="00947BD1" w:rsidP="00947BD1">
            <w:r w:rsidRPr="00E279F6">
              <w:t>0.023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1901576</w:t>
            </w:r>
          </w:p>
        </w:tc>
        <w:tc>
          <w:tcPr>
            <w:tcW w:w="2825" w:type="dxa"/>
          </w:tcPr>
          <w:p w:rsidR="00947BD1" w:rsidRPr="00EB4650" w:rsidRDefault="00947BD1" w:rsidP="00B54243">
            <w:proofErr w:type="spellStart"/>
            <w:r w:rsidRPr="00EB4650">
              <w:t>organic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substance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biosynthetic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process</w:t>
            </w:r>
            <w:proofErr w:type="spellEnd"/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153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05</w:t>
            </w:r>
          </w:p>
        </w:tc>
        <w:tc>
          <w:tcPr>
            <w:tcW w:w="1476" w:type="dxa"/>
          </w:tcPr>
          <w:p w:rsidR="00947BD1" w:rsidRPr="00997F4A" w:rsidRDefault="00947BD1" w:rsidP="00E048E4">
            <w:r w:rsidRPr="00997F4A">
              <w:t>1</w:t>
            </w:r>
          </w:p>
        </w:tc>
        <w:tc>
          <w:tcPr>
            <w:tcW w:w="1476" w:type="dxa"/>
          </w:tcPr>
          <w:p w:rsidR="00947BD1" w:rsidRDefault="00947BD1" w:rsidP="00947BD1">
            <w:r w:rsidRPr="00997F4A">
              <w:t>0.014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09057</w:t>
            </w:r>
          </w:p>
        </w:tc>
        <w:tc>
          <w:tcPr>
            <w:tcW w:w="2825" w:type="dxa"/>
          </w:tcPr>
          <w:p w:rsidR="00947BD1" w:rsidRPr="00EB4650" w:rsidRDefault="00947BD1" w:rsidP="00B54243">
            <w:proofErr w:type="spellStart"/>
            <w:r w:rsidRPr="00EB4650">
              <w:t>macromolecule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catabolic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process</w:t>
            </w:r>
            <w:proofErr w:type="spellEnd"/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48</w:t>
            </w:r>
          </w:p>
        </w:tc>
        <w:tc>
          <w:tcPr>
            <w:tcW w:w="976" w:type="dxa"/>
          </w:tcPr>
          <w:p w:rsidR="00947BD1" w:rsidRPr="00EA6A92" w:rsidRDefault="00947BD1" w:rsidP="008748E4">
            <w:pPr>
              <w:rPr>
                <w:lang w:val="en-GB"/>
              </w:rPr>
            </w:pPr>
            <w:r w:rsidRPr="00EA6A92">
              <w:rPr>
                <w:lang w:val="en-GB"/>
              </w:rPr>
              <w:t>0.000</w:t>
            </w:r>
          </w:p>
        </w:tc>
        <w:tc>
          <w:tcPr>
            <w:tcW w:w="1476" w:type="dxa"/>
          </w:tcPr>
          <w:p w:rsidR="00947BD1" w:rsidRPr="008E6538" w:rsidRDefault="00947BD1" w:rsidP="00947BD1">
            <w:r w:rsidRPr="008E6538">
              <w:t>0.036</w:t>
            </w:r>
          </w:p>
        </w:tc>
        <w:tc>
          <w:tcPr>
            <w:tcW w:w="1476" w:type="dxa"/>
          </w:tcPr>
          <w:p w:rsidR="00947BD1" w:rsidRDefault="00947BD1" w:rsidP="00947BD1">
            <w:r w:rsidRPr="008E6538">
              <w:t>0.000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09607</w:t>
            </w:r>
          </w:p>
        </w:tc>
        <w:tc>
          <w:tcPr>
            <w:tcW w:w="2825" w:type="dxa"/>
          </w:tcPr>
          <w:p w:rsidR="00947BD1" w:rsidRPr="00EB4650" w:rsidRDefault="00947BD1" w:rsidP="00B54243">
            <w:proofErr w:type="spellStart"/>
            <w:r w:rsidRPr="00EB4650">
              <w:t>response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to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biotic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stimulus</w:t>
            </w:r>
            <w:proofErr w:type="spellEnd"/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25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00</w:t>
            </w:r>
          </w:p>
        </w:tc>
        <w:tc>
          <w:tcPr>
            <w:tcW w:w="1476" w:type="dxa"/>
          </w:tcPr>
          <w:p w:rsidR="00947BD1" w:rsidRPr="00223A8B" w:rsidRDefault="00947BD1" w:rsidP="00947BD1">
            <w:r w:rsidRPr="00223A8B">
              <w:t>0.406</w:t>
            </w:r>
            <w:bookmarkStart w:id="0" w:name="_GoBack"/>
            <w:bookmarkEnd w:id="0"/>
          </w:p>
        </w:tc>
        <w:tc>
          <w:tcPr>
            <w:tcW w:w="1476" w:type="dxa"/>
          </w:tcPr>
          <w:p w:rsidR="00947BD1" w:rsidRDefault="00947BD1" w:rsidP="00947BD1">
            <w:r w:rsidRPr="00223A8B">
              <w:t>0.004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09611</w:t>
            </w:r>
          </w:p>
        </w:tc>
        <w:tc>
          <w:tcPr>
            <w:tcW w:w="2825" w:type="dxa"/>
          </w:tcPr>
          <w:p w:rsidR="00947BD1" w:rsidRPr="00EB4650" w:rsidRDefault="00947BD1" w:rsidP="00B54243">
            <w:proofErr w:type="spellStart"/>
            <w:r w:rsidRPr="00EB4650">
              <w:t>response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to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wounding</w:t>
            </w:r>
            <w:proofErr w:type="spellEnd"/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38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34</w:t>
            </w:r>
          </w:p>
        </w:tc>
        <w:tc>
          <w:tcPr>
            <w:tcW w:w="1476" w:type="dxa"/>
          </w:tcPr>
          <w:p w:rsidR="00947BD1" w:rsidRPr="00F4321A" w:rsidRDefault="00947BD1" w:rsidP="001924E1">
            <w:r w:rsidRPr="00F4321A">
              <w:t>1</w:t>
            </w:r>
          </w:p>
        </w:tc>
        <w:tc>
          <w:tcPr>
            <w:tcW w:w="1476" w:type="dxa"/>
          </w:tcPr>
          <w:p w:rsidR="00947BD1" w:rsidRDefault="00947BD1" w:rsidP="00947BD1">
            <w:r w:rsidRPr="00F4321A">
              <w:t>0.039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09891</w:t>
            </w:r>
          </w:p>
        </w:tc>
        <w:tc>
          <w:tcPr>
            <w:tcW w:w="2825" w:type="dxa"/>
          </w:tcPr>
          <w:p w:rsidR="00947BD1" w:rsidRPr="00EB4650" w:rsidRDefault="00947BD1" w:rsidP="00B54243">
            <w:pPr>
              <w:rPr>
                <w:lang w:val="en-GB"/>
              </w:rPr>
            </w:pPr>
            <w:r w:rsidRPr="00EB4650">
              <w:rPr>
                <w:lang w:val="en-GB"/>
              </w:rPr>
              <w:t>positive regulation of biosynthetic process</w:t>
            </w:r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46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21</w:t>
            </w:r>
          </w:p>
        </w:tc>
        <w:tc>
          <w:tcPr>
            <w:tcW w:w="1476" w:type="dxa"/>
          </w:tcPr>
          <w:p w:rsidR="00947BD1" w:rsidRPr="00AB3D0D" w:rsidRDefault="00947BD1" w:rsidP="003D4E93">
            <w:r w:rsidRPr="00AB3D0D">
              <w:t>1</w:t>
            </w:r>
          </w:p>
        </w:tc>
        <w:tc>
          <w:tcPr>
            <w:tcW w:w="1476" w:type="dxa"/>
          </w:tcPr>
          <w:p w:rsidR="00947BD1" w:rsidRDefault="00947BD1" w:rsidP="00947BD1">
            <w:r w:rsidRPr="00AB3D0D">
              <w:t>0.033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09896</w:t>
            </w:r>
          </w:p>
        </w:tc>
        <w:tc>
          <w:tcPr>
            <w:tcW w:w="2825" w:type="dxa"/>
          </w:tcPr>
          <w:p w:rsidR="00947BD1" w:rsidRPr="00EB4650" w:rsidRDefault="00947BD1" w:rsidP="00B54243">
            <w:pPr>
              <w:rPr>
                <w:lang w:val="en-GB"/>
              </w:rPr>
            </w:pPr>
            <w:r w:rsidRPr="00EB4650">
              <w:rPr>
                <w:lang w:val="en-GB"/>
              </w:rPr>
              <w:t>positive regulation of catabolic process</w:t>
            </w:r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8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28</w:t>
            </w:r>
          </w:p>
        </w:tc>
        <w:tc>
          <w:tcPr>
            <w:tcW w:w="1476" w:type="dxa"/>
          </w:tcPr>
          <w:p w:rsidR="00947BD1" w:rsidRPr="00BA30B8" w:rsidRDefault="00947BD1" w:rsidP="00C9260C">
            <w:r w:rsidRPr="00BA30B8">
              <w:t>1</w:t>
            </w:r>
          </w:p>
        </w:tc>
        <w:tc>
          <w:tcPr>
            <w:tcW w:w="1476" w:type="dxa"/>
          </w:tcPr>
          <w:p w:rsidR="00947BD1" w:rsidRDefault="00947BD1" w:rsidP="00947BD1">
            <w:r w:rsidRPr="00BA30B8">
              <w:t>0.036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09914</w:t>
            </w:r>
          </w:p>
        </w:tc>
        <w:tc>
          <w:tcPr>
            <w:tcW w:w="2825" w:type="dxa"/>
          </w:tcPr>
          <w:p w:rsidR="00947BD1" w:rsidRPr="00EB4650" w:rsidRDefault="00947BD1" w:rsidP="00B54243">
            <w:proofErr w:type="spellStart"/>
            <w:r w:rsidRPr="00EB4650">
              <w:t>hormone</w:t>
            </w:r>
            <w:proofErr w:type="spellEnd"/>
            <w:r w:rsidRPr="00EB4650">
              <w:t xml:space="preserve"> </w:t>
            </w:r>
            <w:proofErr w:type="spellStart"/>
            <w:r w:rsidRPr="00EB4650">
              <w:t>transport</w:t>
            </w:r>
            <w:proofErr w:type="spellEnd"/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12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32</w:t>
            </w:r>
          </w:p>
        </w:tc>
        <w:tc>
          <w:tcPr>
            <w:tcW w:w="1476" w:type="dxa"/>
          </w:tcPr>
          <w:p w:rsidR="00947BD1" w:rsidRPr="00B93060" w:rsidRDefault="00947BD1" w:rsidP="00BC49AF">
            <w:r w:rsidRPr="00B93060">
              <w:t>1</w:t>
            </w:r>
          </w:p>
        </w:tc>
        <w:tc>
          <w:tcPr>
            <w:tcW w:w="1476" w:type="dxa"/>
          </w:tcPr>
          <w:p w:rsidR="00947BD1" w:rsidRDefault="00947BD1" w:rsidP="00947BD1">
            <w:r w:rsidRPr="00B93060">
              <w:t>0.037</w:t>
            </w:r>
          </w:p>
        </w:tc>
      </w:tr>
      <w:tr w:rsidR="00947BD1" w:rsidRPr="00EB4650" w:rsidTr="00947BD1">
        <w:tc>
          <w:tcPr>
            <w:tcW w:w="1470" w:type="dxa"/>
          </w:tcPr>
          <w:p w:rsidR="00947BD1" w:rsidRPr="00EB4650" w:rsidRDefault="00947BD1" w:rsidP="00B54243">
            <w:r w:rsidRPr="00EB4650">
              <w:t>GO:0010604</w:t>
            </w:r>
          </w:p>
        </w:tc>
        <w:tc>
          <w:tcPr>
            <w:tcW w:w="2825" w:type="dxa"/>
          </w:tcPr>
          <w:p w:rsidR="00947BD1" w:rsidRPr="00EB4650" w:rsidRDefault="00947BD1" w:rsidP="00B54243">
            <w:pPr>
              <w:rPr>
                <w:lang w:val="en-GB"/>
              </w:rPr>
            </w:pPr>
            <w:r w:rsidRPr="00EB4650">
              <w:rPr>
                <w:lang w:val="en-GB"/>
              </w:rPr>
              <w:t>positive regulation of macromolecule metabolic process</w:t>
            </w:r>
          </w:p>
        </w:tc>
        <w:tc>
          <w:tcPr>
            <w:tcW w:w="1065" w:type="dxa"/>
          </w:tcPr>
          <w:p w:rsidR="00947BD1" w:rsidRPr="00EB4650" w:rsidRDefault="00947BD1" w:rsidP="00B54243">
            <w:r w:rsidRPr="00EB4650">
              <w:t>69</w:t>
            </w:r>
          </w:p>
        </w:tc>
        <w:tc>
          <w:tcPr>
            <w:tcW w:w="976" w:type="dxa"/>
          </w:tcPr>
          <w:p w:rsidR="00947BD1" w:rsidRPr="00EB4650" w:rsidRDefault="00947BD1" w:rsidP="0007111B">
            <w:r w:rsidRPr="00EB4650">
              <w:t>0.003</w:t>
            </w:r>
          </w:p>
        </w:tc>
        <w:tc>
          <w:tcPr>
            <w:tcW w:w="1476" w:type="dxa"/>
          </w:tcPr>
          <w:p w:rsidR="00947BD1" w:rsidRPr="006E1BFE" w:rsidRDefault="00947BD1" w:rsidP="006C6EE8">
            <w:r w:rsidRPr="006E1BFE">
              <w:t>1</w:t>
            </w:r>
          </w:p>
        </w:tc>
        <w:tc>
          <w:tcPr>
            <w:tcW w:w="1476" w:type="dxa"/>
          </w:tcPr>
          <w:p w:rsidR="00947BD1" w:rsidRDefault="00947BD1" w:rsidP="00947BD1">
            <w:r w:rsidRPr="006E1BFE">
              <w:t>0.011</w:t>
            </w:r>
          </w:p>
        </w:tc>
      </w:tr>
    </w:tbl>
    <w:p w:rsidR="0024432C" w:rsidRPr="00693230" w:rsidRDefault="0024432C" w:rsidP="0024432C">
      <w:pPr>
        <w:rPr>
          <w:lang w:val="en-GB"/>
        </w:rPr>
      </w:pPr>
    </w:p>
    <w:p w:rsidR="004932F1" w:rsidRDefault="004932F1"/>
    <w:sectPr w:rsidR="004932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32C"/>
    <w:rsid w:val="0007111B"/>
    <w:rsid w:val="000E0C99"/>
    <w:rsid w:val="0024432C"/>
    <w:rsid w:val="004932F1"/>
    <w:rsid w:val="00947BD1"/>
    <w:rsid w:val="00CA563D"/>
    <w:rsid w:val="00D93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43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44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Zchn"/>
    <w:rsid w:val="0024432C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link w:val="CitaviBibliographyEntry"/>
    <w:rsid w:val="0024432C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43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44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Zchn"/>
    <w:rsid w:val="0024432C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link w:val="CitaviBibliographyEntry"/>
    <w:rsid w:val="0024432C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511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n Proell</dc:creator>
  <cp:lastModifiedBy>Maren Proell</cp:lastModifiedBy>
  <cp:revision>6</cp:revision>
  <dcterms:created xsi:type="dcterms:W3CDTF">2016-07-14T11:06:00Z</dcterms:created>
  <dcterms:modified xsi:type="dcterms:W3CDTF">2017-09-18T13:01:00Z</dcterms:modified>
</cp:coreProperties>
</file>